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240" w:line="240" w:lineRule="auto"/>
        <w:ind w:firstLine="0" w:firstLineChars="0"/>
        <w:jc w:val="left"/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Extension distanc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values </w:t>
      </w:r>
      <w:bookmarkStart w:id="0" w:name="OLE_LINK1"/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mea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± S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=3)</w:t>
      </w:r>
      <w:bookmarkEnd w:id="0"/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of discolor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D. odorifera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branches treated with 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lant growth regulator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for 14 day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Treatments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Extension distance of discoloration (c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.5%ETH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0.1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.5%ABA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13.2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0.1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.5%SA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8.8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0.25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.5%JA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4.9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ddH2O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AVG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ab/>
      </w:r>
      <w:bookmarkStart w:id="1" w:name="OLE_LINK2"/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Endogenous ethylene content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value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mea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± S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=3)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in ETH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highlight w:val="none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highlight w:val="none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treatmen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D. odorifera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branches</w:t>
      </w:r>
    </w:p>
    <w:bookmarkEnd w:id="1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503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Times (h)</w:t>
            </w:r>
          </w:p>
        </w:tc>
        <w:tc>
          <w:tcPr>
            <w:tcW w:w="7185" w:type="dxa"/>
            <w:gridSpan w:val="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Ethylene (pg/g F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ETH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AVG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AsA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dd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14.64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4.64± 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4.64±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14.64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17.39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4.92± 0.5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d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3.90±0.1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21.88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6.19± 1.9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cd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5.46±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24.61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8.98± 0.5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8.74±0.0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23.06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7.61± 0.2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6.93±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1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16.49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d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6.30± 0.9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c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8.32±0.2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1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15.78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e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5.56± 0.5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d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5.95±0.0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15.71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e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5.26± 1.3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d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4.86±0.7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1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14.58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4.88± 0.3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d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4.70±0.2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</w:rPr>
              <w:t>c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Endogenous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ABA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content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value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mea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± S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=3)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in ETH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trea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D. odorifera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branch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Times (h)</w:t>
            </w:r>
          </w:p>
        </w:tc>
        <w:tc>
          <w:tcPr>
            <w:tcW w:w="639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ABA (ug/g F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ETH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AVG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dd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3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3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3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.1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5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.2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3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9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8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.2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3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8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8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9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8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9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6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9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3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4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4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8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Endogenous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JA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content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value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mea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± S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=3)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in ETH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trea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D. odorifera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branch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Times (h)</w:t>
            </w:r>
          </w:p>
        </w:tc>
        <w:tc>
          <w:tcPr>
            <w:tcW w:w="639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J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A (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g/g F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ETH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AVG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dd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1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1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1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1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1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1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2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2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2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2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2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3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4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3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1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6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1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7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3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8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1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3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1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1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1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8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1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1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1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1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6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0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1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6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0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1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0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3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Endogenous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SA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content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value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mea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± S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=3)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in ETH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trea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D. odorifera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branch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Times (h)</w:t>
            </w:r>
          </w:p>
        </w:tc>
        <w:tc>
          <w:tcPr>
            <w:tcW w:w="639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A (ug/g F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ETH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AVG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dd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8.8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.8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8.8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.8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8.8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.8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9.9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3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0.0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.9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7.2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0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2.5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1.4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2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9.2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.2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8.4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9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9.7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6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73.2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7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7.0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5.7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5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1.4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9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3.1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.0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0.3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5.7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4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8.5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9.5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0.9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7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8.0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3.7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9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9.5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3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7.9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.6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8.6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.0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8.0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Endogenous 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highlight w:val="none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highlight w:val="none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content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value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mea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± S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=3)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in ETH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highlight w:val="none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highlight w:val="none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treatmen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D. odorifera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branch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503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Times (h)</w:t>
            </w:r>
          </w:p>
        </w:tc>
        <w:tc>
          <w:tcPr>
            <w:tcW w:w="7185" w:type="dxa"/>
            <w:gridSpan w:val="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(umol/g F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ETH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AVG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AsA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dd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03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36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420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36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ef</w:t>
            </w:r>
          </w:p>
        </w:tc>
        <w:tc>
          <w:tcPr>
            <w:tcW w:w="1420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36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142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36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de</w:t>
            </w:r>
          </w:p>
        </w:tc>
        <w:tc>
          <w:tcPr>
            <w:tcW w:w="142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36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8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03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61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420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27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26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142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20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142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41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0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503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8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420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.22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68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42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51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88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503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87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420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51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78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de</w:t>
            </w:r>
          </w:p>
        </w:tc>
        <w:tc>
          <w:tcPr>
            <w:tcW w:w="142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28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ef</w:t>
            </w:r>
          </w:p>
        </w:tc>
        <w:tc>
          <w:tcPr>
            <w:tcW w:w="142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66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503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84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420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90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93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d</w:t>
            </w:r>
          </w:p>
        </w:tc>
        <w:tc>
          <w:tcPr>
            <w:tcW w:w="142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20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34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0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1503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86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420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3.09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77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de</w:t>
            </w:r>
          </w:p>
        </w:tc>
        <w:tc>
          <w:tcPr>
            <w:tcW w:w="142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29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def</w:t>
            </w:r>
          </w:p>
        </w:tc>
        <w:tc>
          <w:tcPr>
            <w:tcW w:w="142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45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9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1503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.57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20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35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ef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.02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42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46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c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92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503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98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420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.58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.55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42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79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86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7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15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37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420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78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420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3.15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2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43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1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cd</w:t>
            </w:r>
          </w:p>
        </w:tc>
        <w:tc>
          <w:tcPr>
            <w:tcW w:w="1421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.29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.09c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Soluble protein content value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mea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± S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=3)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in ETH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trea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D. odorifera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branch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Times (h)</w:t>
            </w:r>
          </w:p>
        </w:tc>
        <w:tc>
          <w:tcPr>
            <w:tcW w:w="639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Soluble protein content（mg/g FW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ETH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AVG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dd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2.8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2.8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2.8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3.9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3.1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4.5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3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6.8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3.4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5.3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6.1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0.6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4.8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3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5.8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3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4.1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3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4.1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4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5.8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3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1.8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3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9.5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4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7.9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4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4.2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3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7.8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3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4.5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3.8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2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7.4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6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POD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ctivity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value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mea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± S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=3)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in ETH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trea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D. odorifera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branch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Times (h)</w:t>
            </w:r>
          </w:p>
        </w:tc>
        <w:tc>
          <w:tcPr>
            <w:tcW w:w="639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POD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（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/g FW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ETH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AVG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dd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38.2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6.7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38.2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6.7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38.2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6.7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31.1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.6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36.8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9.1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83.3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1.2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17.2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.7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018.8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0.3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81.9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7.8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149.1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3.2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78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.0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48.9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.6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76.5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.9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33.8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6.1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27.9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3.0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10.5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.7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80.5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3.8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 xml:space="preserve">683.15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1.6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50.5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2.4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31.5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3.9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36.6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0.9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942.3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6.7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14.6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3.3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35.3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5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719.7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6.0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782.6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3.1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21.2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4.3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CAT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ctivity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value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mea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± S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=3)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in ETH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trea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D. odorifera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branch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Times (h)</w:t>
            </w:r>
          </w:p>
        </w:tc>
        <w:tc>
          <w:tcPr>
            <w:tcW w:w="639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CAT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（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/g FW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ETH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AVG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dd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63.2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.9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63.2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.9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63.2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.9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74.2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.2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8.8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.4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10.9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.0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41.6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.7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69.8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.9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27.6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0.9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22.7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.2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90.6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.9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96.9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7.2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33.1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.7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97.2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.9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00.3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7.6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91.7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.6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62.4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.1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07.6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.4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40.2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.8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9.6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.1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09.9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.9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00.8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.9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43.5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7.7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20.0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9.2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10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.7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23.7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7.4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08.7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.0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PPO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ctivity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value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mea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± S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=3)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in ETH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trea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D. odorifera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branch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Times (h)</w:t>
            </w:r>
          </w:p>
        </w:tc>
        <w:tc>
          <w:tcPr>
            <w:tcW w:w="6392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PPO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（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/g FW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ETH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AVG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dd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07.3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9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07.3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9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07.3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9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01.1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.1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1.0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.2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15.4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.3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59.5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.0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57.0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7.7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27.0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.2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22.9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.7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09.4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.0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24.1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3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9.3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.4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98.4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.2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3.2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8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42.4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.4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90.6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.4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7.8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0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7.3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5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8.4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5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8.4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.4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213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85.0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7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29.0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6.8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77.8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2.5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37.8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5.1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19.3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3.8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131.3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4.3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left"/>
        <w:textAlignment w:val="auto"/>
        <w:rPr>
          <w:rFonts w:hint="eastAsia" w:ascii="Times New Roman" w:hAnsi="Times New Roman" w:cs="Times New Roman" w:eastAsiaTheme="minorEastAsia"/>
          <w:b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CHI and TP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ctivity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values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mea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± S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=3)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in ETH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trea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D. odorifera</w:t>
      </w:r>
      <w:r>
        <w:rPr>
          <w:rFonts w:ascii="Times New Roman" w:hAnsi="Times New Roman" w:eastAsia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branch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1273"/>
        <w:gridCol w:w="1293"/>
        <w:gridCol w:w="1235"/>
        <w:gridCol w:w="1325"/>
        <w:gridCol w:w="1325"/>
        <w:gridCol w:w="12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Times (h)</w:t>
            </w:r>
          </w:p>
        </w:tc>
        <w:tc>
          <w:tcPr>
            <w:tcW w:w="3651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CHI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/g FW）</w:t>
            </w:r>
          </w:p>
        </w:tc>
        <w:tc>
          <w:tcPr>
            <w:tcW w:w="3654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TPS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</w:rPr>
              <w:t>/g FW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ETH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AVG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dd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ETH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AVG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ddH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59.05±3.3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c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59.05±3.3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59.05±3.3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42.52±10.5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42.52±10.5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42.52±10.5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36.74± 5.8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30.97±7.3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9.78±8.0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c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64.99±10.7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31.88±7.2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4.77±6.5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17.76± 5.6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ef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75.89±4.1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97.59±4.4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80.16±7.9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35.05±7.3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49.90±0.5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13.25± 8.2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18.71±8.4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d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3.33±4.5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63.29±2.5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7.55±8.3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61.96±6.8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30.85±8.4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de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15.99±2.5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83.69±5.5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63.67±11.2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40.60±7.9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57.59±12.22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43.35±7.9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d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19.87±6.8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cd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08.13±3.3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68.37±2.9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36.83±9.0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53.71±1.9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63.77±6.4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7.99±8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c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31.42±4.2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c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77.17±7.16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37.92±9.8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50.68±0.7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66.26±12.6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26.42±8.6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cd</w:t>
            </w:r>
          </w:p>
        </w:tc>
        <w:tc>
          <w:tcPr>
            <w:tcW w:w="12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37.60±8.85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72.45±10.03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45.42±8.29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54.24±9.27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267.00±17.8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31.51±6.50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39.10±8.4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65.16±5.31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41.16±9.58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152.26±6.54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</w:tr>
    </w:tbl>
    <w:p>
      <w:pP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dhZGZhOGRkM2VhYWEzY2RiOGNiYzVhOWZjYzZkYWMifQ=="/>
  </w:docVars>
  <w:rsids>
    <w:rsidRoot w:val="00000000"/>
    <w:rsid w:val="01FD42EF"/>
    <w:rsid w:val="02E2789D"/>
    <w:rsid w:val="1074327B"/>
    <w:rsid w:val="23D04F68"/>
    <w:rsid w:val="2567270B"/>
    <w:rsid w:val="37BC452F"/>
    <w:rsid w:val="463F1E2F"/>
    <w:rsid w:val="5640129F"/>
    <w:rsid w:val="5E8C5954"/>
    <w:rsid w:val="5F2931A3"/>
    <w:rsid w:val="67CC0B6F"/>
    <w:rsid w:val="6E28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41</Words>
  <Characters>4619</Characters>
  <Lines>0</Lines>
  <Paragraphs>0</Paragraphs>
  <TotalTime>18</TotalTime>
  <ScaleCrop>false</ScaleCrop>
  <LinksUpToDate>false</LinksUpToDate>
  <CharactersWithSpaces>494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5T10:45:00Z</dcterms:created>
  <dc:creator>Think</dc:creator>
  <cp:lastModifiedBy>lueur</cp:lastModifiedBy>
  <dcterms:modified xsi:type="dcterms:W3CDTF">2023-10-26T13:24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48D8283CECF444186DC5BEB6A6D92F4_12</vt:lpwstr>
  </property>
</Properties>
</file>